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28BB8" w14:textId="2D2CF7B1" w:rsidR="006877F3" w:rsidRPr="00933D6F" w:rsidRDefault="006477B2" w:rsidP="006877F3">
      <w:pPr>
        <w:spacing w:before="240" w:line="276" w:lineRule="auto"/>
        <w:jc w:val="both"/>
        <w:rPr>
          <w:rFonts w:cstheme="minorHAnsi"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t>Supplementary</w:t>
      </w:r>
      <w:r w:rsidRPr="00933D6F">
        <w:rPr>
          <w:rFonts w:cstheme="minorHAnsi"/>
          <w:sz w:val="18"/>
          <w:szCs w:val="18"/>
        </w:rPr>
        <w:t xml:space="preserve"> </w:t>
      </w:r>
      <w:r w:rsidR="006877F3">
        <w:rPr>
          <w:rFonts w:cstheme="minorHAnsi"/>
          <w:b/>
          <w:bCs/>
          <w:sz w:val="18"/>
          <w:szCs w:val="18"/>
        </w:rPr>
        <w:t xml:space="preserve">Table 1 </w:t>
      </w:r>
      <w:r w:rsidR="006877F3" w:rsidRPr="00933D6F">
        <w:rPr>
          <w:rFonts w:cstheme="minorHAnsi"/>
          <w:sz w:val="18"/>
          <w:szCs w:val="18"/>
        </w:rPr>
        <w:t>Number of participants aged 18</w:t>
      </w:r>
      <w:r w:rsidR="006877F3">
        <w:rPr>
          <w:rFonts w:cstheme="minorHAnsi"/>
          <w:sz w:val="18"/>
          <w:szCs w:val="18"/>
        </w:rPr>
        <w:t>+</w:t>
      </w:r>
      <w:r w:rsidR="006877F3" w:rsidRPr="00933D6F">
        <w:rPr>
          <w:rFonts w:cstheme="minorHAnsi"/>
          <w:sz w:val="18"/>
          <w:szCs w:val="18"/>
        </w:rPr>
        <w:t xml:space="preserve"> years in 2008–2019 divided into three age groups (</w:t>
      </w:r>
      <w:r w:rsidR="006877F3" w:rsidRPr="00933D6F">
        <w:rPr>
          <w:rFonts w:cstheme="minorHAnsi"/>
          <w:i/>
          <w:iCs/>
          <w:sz w:val="18"/>
          <w:szCs w:val="18"/>
        </w:rPr>
        <w:t>N</w:t>
      </w:r>
      <w:r w:rsidR="006877F3" w:rsidRPr="00933D6F">
        <w:rPr>
          <w:rFonts w:cstheme="minorHAnsi"/>
          <w:sz w:val="18"/>
          <w:szCs w:val="18"/>
        </w:rPr>
        <w:t>)</w:t>
      </w:r>
      <w:r w:rsidR="001309BB">
        <w:rPr>
          <w:rFonts w:cstheme="minorHAnsi"/>
          <w:sz w:val="18"/>
          <w:szCs w:val="18"/>
        </w:rPr>
        <w:t>. N</w:t>
      </w:r>
      <w:r w:rsidR="006877F3" w:rsidRPr="00933D6F">
        <w:rPr>
          <w:rFonts w:cstheme="minorHAnsi"/>
          <w:sz w:val="18"/>
          <w:szCs w:val="18"/>
        </w:rPr>
        <w:t xml:space="preserve">umber of subsequent fractures, age-standardized incidence rates (IR) per 10,000 person-years, and age-adjusted hazard ratio (HR) of subsequent fracture with 95% confidence interval (CI) for the different </w:t>
      </w:r>
      <w:r w:rsidR="001309BB">
        <w:rPr>
          <w:rFonts w:cstheme="minorHAnsi"/>
          <w:sz w:val="18"/>
          <w:szCs w:val="18"/>
        </w:rPr>
        <w:t>regions of origin</w:t>
      </w:r>
    </w:p>
    <w:tbl>
      <w:tblPr>
        <w:tblStyle w:val="PlainTable2"/>
        <w:tblW w:w="956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78"/>
        <w:gridCol w:w="1343"/>
        <w:gridCol w:w="1709"/>
        <w:gridCol w:w="902"/>
        <w:gridCol w:w="1444"/>
        <w:gridCol w:w="812"/>
        <w:gridCol w:w="1178"/>
      </w:tblGrid>
      <w:tr w:rsidR="006877F3" w:rsidRPr="00933D6F" w14:paraId="55E441C9" w14:textId="77777777" w:rsidTr="00E56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14:paraId="63D6EA8F" w14:textId="77777777" w:rsidR="006877F3" w:rsidRPr="00933D6F" w:rsidRDefault="006877F3" w:rsidP="00E562D3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6F14C30" w14:textId="77777777" w:rsidR="006877F3" w:rsidRPr="00933D6F" w:rsidRDefault="006877F3" w:rsidP="00E562D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70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20497EB" w14:textId="77777777" w:rsidR="006877F3" w:rsidRPr="00933D6F" w:rsidRDefault="006877F3" w:rsidP="00E562D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No.  subsequent fracture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544DAF9" w14:textId="77777777" w:rsidR="006877F3" w:rsidRPr="00933D6F" w:rsidRDefault="006877F3" w:rsidP="00E562D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IR</w:t>
            </w:r>
          </w:p>
        </w:tc>
        <w:tc>
          <w:tcPr>
            <w:tcW w:w="144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6D918308" w14:textId="77777777" w:rsidR="006877F3" w:rsidRPr="00933D6F" w:rsidRDefault="006877F3" w:rsidP="00E562D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95% CI</w:t>
            </w:r>
          </w:p>
        </w:tc>
        <w:tc>
          <w:tcPr>
            <w:tcW w:w="81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025CBE6D" w14:textId="77777777" w:rsidR="006877F3" w:rsidRPr="00933D6F" w:rsidRDefault="006877F3" w:rsidP="00E562D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HR</w:t>
            </w:r>
          </w:p>
        </w:tc>
        <w:tc>
          <w:tcPr>
            <w:tcW w:w="1178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B01FA18" w14:textId="77777777" w:rsidR="006877F3" w:rsidRPr="00933D6F" w:rsidRDefault="006877F3" w:rsidP="00E562D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95% CI</w:t>
            </w:r>
          </w:p>
        </w:tc>
      </w:tr>
      <w:tr w:rsidR="006877F3" w:rsidRPr="00933D6F" w14:paraId="3188B33B" w14:textId="77777777" w:rsidTr="00E56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BCAF69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Age 18-44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A21E7E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5,547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78AF53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,666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ADE0A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50C22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F60C6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05F66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877F3" w:rsidRPr="00933D6F" w14:paraId="39291975" w14:textId="77777777" w:rsidTr="00E562D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0BCD7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Nor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97F37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6,97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2252A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4,6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8A156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23B5B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71-2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BE71A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DB080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(Reference)</w:t>
            </w:r>
          </w:p>
        </w:tc>
      </w:tr>
      <w:tr w:rsidR="006877F3" w:rsidRPr="00933D6F" w14:paraId="30FB0118" w14:textId="77777777" w:rsidTr="00E56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27A1D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Europe and North Americ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397DB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4,66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586FF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6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8C7B2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7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1B03C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53-2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2CCF4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9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DA0B4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84-0.99</w:t>
            </w:r>
          </w:p>
        </w:tc>
      </w:tr>
      <w:tr w:rsidR="006877F3" w:rsidRPr="00933D6F" w14:paraId="3702FF05" w14:textId="77777777" w:rsidTr="00E562D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65B82F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Other countrie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579AF8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,91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E10943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38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2D4221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5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4ED052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32-2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9A95A9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8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6C2CE5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79-0.97</w:t>
            </w:r>
          </w:p>
        </w:tc>
      </w:tr>
      <w:tr w:rsidR="006877F3" w:rsidRPr="00933D6F" w14:paraId="67F5B86A" w14:textId="77777777" w:rsidTr="00E56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FE34A4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Age 45-59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36388B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7,712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23F27C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8,688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A2530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16760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7858D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B2421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877F3" w:rsidRPr="00933D6F" w14:paraId="325B3F3F" w14:textId="77777777" w:rsidTr="00E562D3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09DB6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Nor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F3BD7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32,7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77017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7,8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3D2B0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4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6637B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398-4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352B4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8A83E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(Reference)</w:t>
            </w:r>
          </w:p>
        </w:tc>
      </w:tr>
      <w:tr w:rsidR="006877F3" w:rsidRPr="00933D6F" w14:paraId="79FD9AF2" w14:textId="77777777" w:rsidTr="00E56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61CDD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Europe and North Americ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E4758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3,1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3B497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5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3D27B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3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E996A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315-3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06473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A9407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78-0.93</w:t>
            </w:r>
          </w:p>
        </w:tc>
      </w:tr>
      <w:tr w:rsidR="006877F3" w:rsidRPr="00933D6F" w14:paraId="2DA6B1B5" w14:textId="77777777" w:rsidTr="00E562D3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2E1DEB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Other countrie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3E7858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1,80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9B95BF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8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CC88B2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30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A4D302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71-3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3FABFF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7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B63F4A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69-0.85</w:t>
            </w:r>
          </w:p>
        </w:tc>
      </w:tr>
      <w:tr w:rsidR="006877F3" w:rsidRPr="00933D6F" w14:paraId="6AD8285A" w14:textId="77777777" w:rsidTr="00E56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FC2C97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Age 6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+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4793C4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71,217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FCAA3B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1,007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B8614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395A5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08F77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CAEBB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877F3" w:rsidRPr="00933D6F" w14:paraId="20967F29" w14:textId="77777777" w:rsidTr="00E562D3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0FE9C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Nor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4482A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67,66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15485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0,1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42873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6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0B9D4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608-6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C757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D3FD5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(Reference)</w:t>
            </w:r>
          </w:p>
        </w:tc>
      </w:tr>
      <w:tr w:rsidR="006877F3" w:rsidRPr="00933D6F" w14:paraId="2755E66F" w14:textId="77777777" w:rsidTr="00E56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904E3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Europe and North Americ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D4CC3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,76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69593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7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52636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53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7981F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501-5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3A112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71823" w14:textId="77777777" w:rsidR="006877F3" w:rsidRPr="00933D6F" w:rsidRDefault="006877F3" w:rsidP="00E562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85-0.99</w:t>
            </w:r>
          </w:p>
        </w:tc>
      </w:tr>
      <w:tr w:rsidR="006877F3" w14:paraId="01E194CB" w14:textId="77777777" w:rsidTr="00E562D3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6037F" w14:textId="77777777" w:rsidR="006877F3" w:rsidRPr="00933D6F" w:rsidRDefault="006877F3" w:rsidP="00E562D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Other countrie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70EA71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79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DEB994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825C5F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32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EA139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273-3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1BD329" w14:textId="77777777" w:rsidR="006877F3" w:rsidRPr="00933D6F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6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80A25D" w14:textId="77777777" w:rsidR="006877F3" w:rsidRDefault="006877F3" w:rsidP="00E562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33D6F">
              <w:rPr>
                <w:rFonts w:asciiTheme="majorHAnsi" w:hAnsiTheme="majorHAnsi" w:cstheme="majorHAnsi"/>
                <w:sz w:val="18"/>
                <w:szCs w:val="18"/>
              </w:rPr>
              <w:t>0.53-0.75</w:t>
            </w:r>
          </w:p>
        </w:tc>
      </w:tr>
    </w:tbl>
    <w:p w14:paraId="4615DC67" w14:textId="77777777" w:rsidR="006877F3" w:rsidRPr="007F656F" w:rsidRDefault="006877F3" w:rsidP="006877F3">
      <w:pPr>
        <w:rPr>
          <w:rFonts w:cstheme="minorHAnsi"/>
          <w:sz w:val="16"/>
          <w:szCs w:val="16"/>
        </w:rPr>
      </w:pPr>
    </w:p>
    <w:p w14:paraId="6713B902" w14:textId="77777777" w:rsidR="0023132E" w:rsidRDefault="0023132E"/>
    <w:sectPr w:rsidR="00231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7F3"/>
    <w:rsid w:val="001309BB"/>
    <w:rsid w:val="0023132E"/>
    <w:rsid w:val="006477B2"/>
    <w:rsid w:val="0068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25905"/>
  <w15:chartTrackingRefBased/>
  <w15:docId w15:val="{FB005EDF-2959-4FCA-AA62-74DF5D8D6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7F3"/>
    <w:pPr>
      <w:spacing w:line="25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877F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06</Characters>
  <Application>Microsoft Office Word</Application>
  <DocSecurity>4</DocSecurity>
  <Lines>23</Lines>
  <Paragraphs>6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Dahl</dc:creator>
  <cp:keywords/>
  <dc:description/>
  <cp:lastModifiedBy>Cecilie Dahl</cp:lastModifiedBy>
  <cp:revision>2</cp:revision>
  <dcterms:created xsi:type="dcterms:W3CDTF">2024-08-01T13:44:00Z</dcterms:created>
  <dcterms:modified xsi:type="dcterms:W3CDTF">2024-08-01T13:44:00Z</dcterms:modified>
</cp:coreProperties>
</file>